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60" w:leader="none"/>
        </w:tabs>
        <w:rPr/>
      </w:pPr>
      <w:r>
        <w:rPr>
          <w:b/>
          <w:sz w:val="24"/>
          <w:szCs w:val="24"/>
          <w:lang w:val="en-US"/>
        </w:rPr>
        <w:t>Additional file 1.</w:t>
      </w:r>
      <w:r>
        <w:rPr>
          <w:sz w:val="24"/>
          <w:szCs w:val="24"/>
          <w:lang w:val="en-US"/>
        </w:rPr>
        <w:t xml:space="preserve"> List of sequences used in this study. The accession numbers of the cDNA sequences are given, except (*), which has been derived by conventional protein sequencing. SU = subunit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7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081"/>
        <w:gridCol w:w="1980"/>
        <w:gridCol w:w="2700"/>
        <w:gridCol w:w="1229"/>
        <w:gridCol w:w="1518"/>
      </w:tblGrid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c. No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ecie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bphylum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der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PP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5748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henoloxid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xenus lagur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lo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maPP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J3816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henoloxid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phnia mag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adoc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mePPOA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458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henoloxidase A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mePPO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0060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henoloxidase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rPP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M850109  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henoloxida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temia francisc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ostrac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seHc   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5747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ipatopsis sedgewick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nychophor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pi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4209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piperipatus sp.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nychophor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p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deis spinos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nto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poHcI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M260213 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ulus polyphem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poHcIII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M260214  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I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ulus polyphem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poHcIII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II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ulus polyphem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poHcIV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M260215  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V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ulus polyphem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poHcV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M260216  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V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ulus polyphem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I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III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I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III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II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IV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IV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V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V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HcV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0904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V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cinoscorpius rotundicaud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rHc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e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chypleus tridentat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iphosu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uHc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80476*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6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ndroctonus australi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m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2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3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3A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3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3B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3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3C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5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5A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5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5B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PimHc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4240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6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dinus imperato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rpiones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c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d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e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f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f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aHc-g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g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phrynichus bacillifer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bly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c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d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e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f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f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iHc-g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8659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g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stigoproctus giganteus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opygi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68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904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774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c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904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d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168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e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f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774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f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aHc-g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774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g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pelma californic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c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d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e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f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f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-g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g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oHcX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unknown hemocyan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nthoscurria gomesi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nHc-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478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phila inaurat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nHc-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478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phila inaurat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nHc-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478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d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phila inaurat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nHc-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478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e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phila inaurat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nHc-f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478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f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phila inaurat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nHc-g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478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g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phila inaurat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5'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5''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6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6'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6'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saHc6'' 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079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6''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piennius sal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licer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neae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Hc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443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igera coleoptr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utigeromorph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Hc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4436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D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igera coleoptr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utigeromorph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Hc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4313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C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igera coleoptr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utigeromorph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Hc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127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igera coleoptr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utigeromorph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oHcX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4313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x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igera coleoptr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utigeromorph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i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977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irostreptus sp.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pirostreptida 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i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highlight w:val="cyan"/>
              </w:rPr>
            </w:pPr>
            <w:r>
              <w:rPr/>
              <w:t>HE5747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ispirostreptus giga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pirostreptida 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n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highlight w:val="cyan"/>
              </w:rPr>
            </w:pPr>
            <w:r>
              <w:rPr/>
              <w:t>HE5747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desmus angust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desm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n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highlight w:val="cyan"/>
              </w:rPr>
            </w:pPr>
            <w:r>
              <w:rPr/>
              <w:t>HE5747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desmus angust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desm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u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highlight w:val="cyan"/>
              </w:rPr>
            </w:pPr>
            <w:r>
              <w:rPr/>
              <w:t>HE5748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nseniella audax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mphyl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u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highlight w:val="cyan"/>
              </w:rPr>
            </w:pPr>
            <w:r>
              <w:rPr/>
              <w:t>HE5748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nseniella audax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ri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mphyl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u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8637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leonectes tulumens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mipedi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u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8637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leonectes tulumens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mipedia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uHc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8637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leonectes tulumens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mipedi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sc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9998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dontodactylus scyllar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plo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Osc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9998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dontodactylus scyllar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plo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OscHc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9998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dontodactylus scyllar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plo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OscHc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9998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dontodactylus scyllar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plo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ke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Q279108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balia kensley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yllo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pu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mmarus pulex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a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9378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mmarus roesel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a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s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2309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amus scammon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a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u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Q153951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rydice pulchr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a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u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Q1539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2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rydice pulchr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acari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mHc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720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marus american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225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cifastacus leniuscul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1937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cifastacus leniuscul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i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trolisthes cinctipe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5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i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 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trolisthes cinctipe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nHc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04254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a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ulirus interrupt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nHc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10787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b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ulirus interrupt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nHc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1221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C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ulirus interrupt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vu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80888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inurus vulgar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l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4436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inurus elepha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l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443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inurus elepha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lHc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443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inurus elepha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lHc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16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inurus elepha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a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8616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cer magi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a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8616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cer magi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aHc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8616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cer magi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aHc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8616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cer magi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aHc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8616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cer magi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aHc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488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6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cer magist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a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2492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llinectes sapid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va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2508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naeus vannam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va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825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naeus vanname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jaHcL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3757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L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supenaeus japonic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jaHcY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3757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Y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supenaeus japonic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ch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J5944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nneropenaeus chinens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ja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5747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ridina japonica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ustace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apod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u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nella curvise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llembol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do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1652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ermobia domestic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hysanura 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do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1652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ermobia domestic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hysanura 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ge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chilis germanic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chaeognath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1183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la grand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c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1183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la grandi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c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ma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J5554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  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la margin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c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ma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J5554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la marginat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c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mH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385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stocerca americ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th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u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ptica dubi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attari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u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ptica dubi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attari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m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iplaneta americ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attari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m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iplaneta american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attari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e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termes secund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e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termes secund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pter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e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erodula membranace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tode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eHc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cyanin SU 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erodula membranace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tode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o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ausius morosu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asmatodea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Hc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2426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cyanin SU 1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elidurella acanthopygi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pod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ptera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59450" cy="2933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945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3.5pt;height:23.1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21:51:00Z</dcterms:created>
  <dc:creator>Thorsten</dc:creator>
  <dc:description/>
  <cp:keywords/>
  <dc:language>en-US</dc:language>
  <cp:lastModifiedBy>Thorsten</cp:lastModifiedBy>
  <dcterms:modified xsi:type="dcterms:W3CDTF">2011-11-04T20:49:00Z</dcterms:modified>
  <cp:revision>5</cp:revision>
  <dc:subject/>
  <dc:title>Supplemental Table 2</dc:title>
</cp:coreProperties>
</file>